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FF122" w14:textId="35F04DCA" w:rsidR="00FE114D" w:rsidRPr="000C07F3" w:rsidRDefault="0039788F" w:rsidP="00C73156">
      <w:pPr>
        <w:pStyle w:val="Heading2"/>
      </w:pPr>
      <w:bookmarkStart w:id="0" w:name="_Toc118886711"/>
      <w:bookmarkStart w:id="1" w:name="_Toc118886899"/>
      <w:bookmarkStart w:id="2" w:name="_Toc119601522"/>
      <w:r>
        <w:t>S</w:t>
      </w:r>
      <w:r w:rsidR="001D6D08">
        <w:t>4</w:t>
      </w:r>
      <w:bookmarkStart w:id="3" w:name="_GoBack"/>
      <w:bookmarkEnd w:id="3"/>
      <w:r>
        <w:t xml:space="preserve"> </w:t>
      </w:r>
      <w:r w:rsidR="00FE114D" w:rsidRPr="001A3382">
        <w:t>Figure</w:t>
      </w:r>
      <w:r w:rsidR="005E63ED" w:rsidRPr="001A3382">
        <w:t>:</w:t>
      </w:r>
      <w:r w:rsidR="00FE114D" w:rsidRPr="001A3382">
        <w:t xml:space="preserve"> Cumulative </w:t>
      </w:r>
      <w:r w:rsidR="008939F7" w:rsidRPr="001A3382">
        <w:t>I</w:t>
      </w:r>
      <w:r w:rsidR="00FE114D" w:rsidRPr="001A3382">
        <w:t xml:space="preserve">ncidence </w:t>
      </w:r>
      <w:r w:rsidR="008939F7" w:rsidRPr="001A3382">
        <w:t>F</w:t>
      </w:r>
      <w:r w:rsidR="00FE114D" w:rsidRPr="001A3382">
        <w:t xml:space="preserve">unction </w:t>
      </w:r>
      <w:r w:rsidR="008939F7" w:rsidRPr="001A3382">
        <w:t xml:space="preserve">in </w:t>
      </w:r>
      <w:r w:rsidR="00FE114D" w:rsidRPr="001A3382">
        <w:t>T2DM Patients vs</w:t>
      </w:r>
      <w:r w:rsidR="008939F7" w:rsidRPr="001A3382">
        <w:t>.</w:t>
      </w:r>
      <w:r w:rsidR="00FE114D" w:rsidRPr="001A3382">
        <w:t xml:space="preserve"> Population Controls</w:t>
      </w:r>
      <w:bookmarkEnd w:id="0"/>
      <w:bookmarkEnd w:id="1"/>
      <w:bookmarkEnd w:id="2"/>
    </w:p>
    <w:p w14:paraId="1897AA48" w14:textId="23A71959" w:rsidR="00FE114D" w:rsidRPr="000C07F3" w:rsidRDefault="007F3994" w:rsidP="007F3994">
      <w:pPr>
        <w:jc w:val="center"/>
        <w:rPr>
          <w:sz w:val="20"/>
          <w:szCs w:val="20"/>
          <w:lang w:val="en-US"/>
        </w:rPr>
      </w:pPr>
      <w:r w:rsidRPr="000C07F3">
        <w:rPr>
          <w:noProof/>
          <w:sz w:val="20"/>
          <w:szCs w:val="20"/>
          <w:lang w:val="en-US"/>
        </w:rPr>
        <w:drawing>
          <wp:inline distT="0" distB="0" distL="0" distR="0" wp14:anchorId="5C843BCE" wp14:editId="4032A417">
            <wp:extent cx="3213100" cy="7175500"/>
            <wp:effectExtent l="0" t="0" r="0" b="0"/>
            <wp:docPr id="45" name="Bildobjekt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Bildobjekt 4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717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9F6B1" w14:textId="77777777" w:rsidR="00FE114D" w:rsidRPr="000C07F3" w:rsidRDefault="00FE114D" w:rsidP="001616AF">
      <w:pPr>
        <w:rPr>
          <w:sz w:val="20"/>
          <w:szCs w:val="20"/>
          <w:lang w:val="en-US"/>
        </w:rPr>
      </w:pPr>
    </w:p>
    <w:p w14:paraId="3CEEE671" w14:textId="1A578982" w:rsidR="00FE114D" w:rsidRPr="000C07F3" w:rsidRDefault="00F511D8" w:rsidP="001616AF">
      <w:pPr>
        <w:rPr>
          <w:sz w:val="20"/>
          <w:szCs w:val="20"/>
          <w:lang w:val="en-US"/>
        </w:rPr>
      </w:pPr>
      <w:r w:rsidRPr="000C07F3">
        <w:rPr>
          <w:b/>
          <w:bCs/>
          <w:sz w:val="20"/>
          <w:szCs w:val="20"/>
          <w:lang w:val="en-US"/>
        </w:rPr>
        <w:t>Cumulative Incidence Function in T2DM Patients vs. Population Controls.</w:t>
      </w:r>
      <w:r w:rsidRPr="000C07F3">
        <w:rPr>
          <w:sz w:val="20"/>
          <w:szCs w:val="20"/>
          <w:lang w:val="en-US"/>
        </w:rPr>
        <w:t xml:space="preserve"> </w:t>
      </w:r>
      <w:r w:rsidR="00FE114D" w:rsidRPr="000C07F3">
        <w:rPr>
          <w:sz w:val="20"/>
          <w:szCs w:val="20"/>
          <w:lang w:val="en-US"/>
        </w:rPr>
        <w:t xml:space="preserve">The cumulative incidence function, or </w:t>
      </w:r>
      <w:proofErr w:type="spellStart"/>
      <w:r w:rsidR="00FE114D" w:rsidRPr="000C07F3">
        <w:rPr>
          <w:sz w:val="20"/>
          <w:szCs w:val="20"/>
          <w:lang w:val="en-US"/>
        </w:rPr>
        <w:t>subdistribution</w:t>
      </w:r>
      <w:proofErr w:type="spellEnd"/>
      <w:r w:rsidR="00FE114D" w:rsidRPr="000C07F3">
        <w:rPr>
          <w:sz w:val="20"/>
          <w:szCs w:val="20"/>
          <w:lang w:val="en-US"/>
        </w:rPr>
        <w:t xml:space="preserve"> function, of fracture/injurious fall with death as competing risk was estimated using the Aalen-Johansen estimator</w:t>
      </w:r>
      <w:r w:rsidR="007619AD" w:rsidRPr="000C07F3">
        <w:rPr>
          <w:sz w:val="20"/>
          <w:szCs w:val="20"/>
          <w:lang w:val="en-US"/>
        </w:rPr>
        <w:t>. All patients included.</w:t>
      </w:r>
    </w:p>
    <w:sectPr w:rsidR="00FE114D" w:rsidRPr="000C07F3" w:rsidSect="00D65133"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1C60F" w14:textId="77777777" w:rsidR="00A15EC2" w:rsidRDefault="00A15EC2" w:rsidP="001616AF">
      <w:r>
        <w:separator/>
      </w:r>
    </w:p>
  </w:endnote>
  <w:endnote w:type="continuationSeparator" w:id="0">
    <w:p w14:paraId="1353B8FD" w14:textId="77777777" w:rsidR="00A15EC2" w:rsidRDefault="00A15EC2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461CA" w14:textId="77777777" w:rsidR="00A15EC2" w:rsidRDefault="00A15EC2" w:rsidP="001616AF">
      <w:r>
        <w:separator/>
      </w:r>
    </w:p>
  </w:footnote>
  <w:footnote w:type="continuationSeparator" w:id="0">
    <w:p w14:paraId="44BECC68" w14:textId="77777777" w:rsidR="00A15EC2" w:rsidRDefault="00A15EC2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1EF5"/>
    <w:rsid w:val="00122EA3"/>
    <w:rsid w:val="0012524E"/>
    <w:rsid w:val="00132650"/>
    <w:rsid w:val="00145517"/>
    <w:rsid w:val="001479F2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6D08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6B4F"/>
    <w:rsid w:val="00396B91"/>
    <w:rsid w:val="0039788F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1632"/>
    <w:rsid w:val="004C2598"/>
    <w:rsid w:val="004C3768"/>
    <w:rsid w:val="004C7CA3"/>
    <w:rsid w:val="004D0842"/>
    <w:rsid w:val="004D1ABE"/>
    <w:rsid w:val="004E1214"/>
    <w:rsid w:val="004F4D40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3717E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A1E90"/>
    <w:rsid w:val="007A5205"/>
    <w:rsid w:val="007A697A"/>
    <w:rsid w:val="007D091D"/>
    <w:rsid w:val="007D54BA"/>
    <w:rsid w:val="007E3A56"/>
    <w:rsid w:val="007E46B3"/>
    <w:rsid w:val="007F3994"/>
    <w:rsid w:val="007F687D"/>
    <w:rsid w:val="008004F1"/>
    <w:rsid w:val="00801E6E"/>
    <w:rsid w:val="00825320"/>
    <w:rsid w:val="0082566F"/>
    <w:rsid w:val="008267F7"/>
    <w:rsid w:val="00831A97"/>
    <w:rsid w:val="00832B44"/>
    <w:rsid w:val="00836416"/>
    <w:rsid w:val="00837FDC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F4654"/>
    <w:rsid w:val="009F52D4"/>
    <w:rsid w:val="009F5A05"/>
    <w:rsid w:val="00A13C33"/>
    <w:rsid w:val="00A15EC2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D0C8F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31E28"/>
    <w:rsid w:val="00B33F80"/>
    <w:rsid w:val="00B37A09"/>
    <w:rsid w:val="00B41E0D"/>
    <w:rsid w:val="00B4573F"/>
    <w:rsid w:val="00B4612D"/>
    <w:rsid w:val="00B62451"/>
    <w:rsid w:val="00B658BF"/>
    <w:rsid w:val="00B945CE"/>
    <w:rsid w:val="00BA0919"/>
    <w:rsid w:val="00BA3A47"/>
    <w:rsid w:val="00BA3C7B"/>
    <w:rsid w:val="00BB1C41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8C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8494F"/>
  </w:style>
  <w:style w:type="character" w:customStyle="1" w:styleId="cit">
    <w:name w:val="cit"/>
    <w:basedOn w:val="DefaultParagraphFont"/>
    <w:rsid w:val="0078494F"/>
  </w:style>
  <w:style w:type="character" w:customStyle="1" w:styleId="citation-doi">
    <w:name w:val="citation-doi"/>
    <w:basedOn w:val="DefaultParagraphFont"/>
    <w:rsid w:val="0078494F"/>
  </w:style>
  <w:style w:type="character" w:customStyle="1" w:styleId="secondary-date">
    <w:name w:val="secondary-date"/>
    <w:basedOn w:val="DefaultParagraphFont"/>
    <w:rsid w:val="0078494F"/>
  </w:style>
  <w:style w:type="paragraph" w:styleId="TOC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1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616AF"/>
  </w:style>
  <w:style w:type="paragraph" w:styleId="ListParagraph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D9407F-E473-42D0-93E0-73FFD2F09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Me</cp:lastModifiedBy>
  <cp:revision>4</cp:revision>
  <dcterms:created xsi:type="dcterms:W3CDTF">2023-01-15T20:06:00Z</dcterms:created>
  <dcterms:modified xsi:type="dcterms:W3CDTF">2023-01-17T09:21:00Z</dcterms:modified>
</cp:coreProperties>
</file>